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4C127" w14:textId="77777777" w:rsidR="00DA46C3" w:rsidRPr="00A94E99" w:rsidRDefault="00DA46C3" w:rsidP="00DA46C3">
      <w:pPr>
        <w:spacing w:line="360" w:lineRule="auto"/>
        <w:jc w:val="both"/>
        <w:rPr>
          <w:rFonts w:eastAsia="Times New Roman" w:cstheme="minorHAnsi"/>
          <w:b/>
        </w:rPr>
      </w:pPr>
      <w:r w:rsidRPr="00A94E99">
        <w:rPr>
          <w:rFonts w:eastAsia="Arial" w:cstheme="minorHAnsi"/>
          <w:b/>
          <w:color w:val="000000"/>
        </w:rPr>
        <w:t xml:space="preserve">Supplementary Table ST4: distribution of cluster membership within each terminal node </w:t>
      </w:r>
    </w:p>
    <w:p w14:paraId="1D92F034" w14:textId="63DEECAD" w:rsidR="00DA46C3" w:rsidRPr="00A94E99" w:rsidRDefault="00DA46C3" w:rsidP="00DA46C3">
      <w:pPr>
        <w:jc w:val="both"/>
        <w:rPr>
          <w:rFonts w:eastAsia="Times New Roman" w:cstheme="minorHAnsi"/>
          <w:bCs/>
        </w:rPr>
      </w:pPr>
      <w:r w:rsidRPr="00A94E99">
        <w:rPr>
          <w:rFonts w:eastAsia="Times New Roman" w:cstheme="minorHAnsi"/>
          <w:bCs/>
        </w:rPr>
        <w:t xml:space="preserve">Terminal nodes are shown in </w:t>
      </w:r>
      <w:r w:rsidR="00C43DB5">
        <w:rPr>
          <w:rFonts w:eastAsia="Times New Roman" w:cstheme="minorHAnsi"/>
          <w:bCs/>
        </w:rPr>
        <w:t xml:space="preserve">Supplementary </w:t>
      </w:r>
      <w:r w:rsidRPr="00A94E99">
        <w:rPr>
          <w:rFonts w:eastAsia="Times New Roman" w:cstheme="minorHAnsi"/>
          <w:bCs/>
        </w:rPr>
        <w:t>Fig</w:t>
      </w:r>
      <w:r>
        <w:rPr>
          <w:rFonts w:eastAsia="Times New Roman" w:cstheme="minorHAnsi"/>
          <w:bCs/>
        </w:rPr>
        <w:t>.</w:t>
      </w:r>
      <w:r w:rsidRPr="00A94E99">
        <w:rPr>
          <w:rFonts w:eastAsia="Times New Roman" w:cstheme="minorHAnsi"/>
          <w:bCs/>
        </w:rPr>
        <w:t xml:space="preserve"> 3. The numbers in the table are the number of eyes belonging to each cluster/terminal node couple. The percentages are classification rates, that is, the proportions of eyes belonging to the various clusters over the total number of eyes within each terminal node. HRF = hemodynamic response function.</w:t>
      </w:r>
    </w:p>
    <w:p w14:paraId="2915B81C" w14:textId="77777777" w:rsidR="00DA46C3" w:rsidRPr="00A94E99" w:rsidRDefault="00DA46C3" w:rsidP="00DA46C3">
      <w:pPr>
        <w:spacing w:line="360" w:lineRule="auto"/>
        <w:jc w:val="both"/>
        <w:rPr>
          <w:rFonts w:eastAsia="Times New Roman" w:cstheme="minorHAnsi"/>
          <w:bCs/>
        </w:rPr>
      </w:pPr>
    </w:p>
    <w:tbl>
      <w:tblPr>
        <w:tblW w:w="13033" w:type="dxa"/>
        <w:jc w:val="center"/>
        <w:tblLayout w:type="fixed"/>
        <w:tblLook w:val="04A0" w:firstRow="1" w:lastRow="0" w:firstColumn="1" w:lastColumn="0" w:noHBand="0" w:noVBand="1"/>
      </w:tblPr>
      <w:tblGrid>
        <w:gridCol w:w="2085"/>
        <w:gridCol w:w="1308"/>
        <w:gridCol w:w="1260"/>
        <w:gridCol w:w="1260"/>
        <w:gridCol w:w="1260"/>
        <w:gridCol w:w="1696"/>
        <w:gridCol w:w="1454"/>
        <w:gridCol w:w="1440"/>
        <w:gridCol w:w="1270"/>
      </w:tblGrid>
      <w:tr w:rsidR="00DA46C3" w:rsidRPr="006D2451" w14:paraId="600DCDCB" w14:textId="77777777" w:rsidTr="007B3A08">
        <w:trPr>
          <w:trHeight w:val="354"/>
          <w:jc w:val="center"/>
        </w:trPr>
        <w:tc>
          <w:tcPr>
            <w:tcW w:w="2085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44CD02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6D2451">
              <w:rPr>
                <w:rFonts w:ascii="Arial" w:eastAsia="Arial" w:hAnsi="Arial" w:cs="Arial"/>
                <w:b/>
                <w:sz w:val="22"/>
                <w:szCs w:val="22"/>
              </w:rPr>
              <w:t>CLUSTER</w:t>
            </w:r>
          </w:p>
        </w:tc>
        <w:tc>
          <w:tcPr>
            <w:tcW w:w="10948" w:type="dxa"/>
            <w:gridSpan w:val="8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779A078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6D245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ERMINAL NODE</w:t>
            </w:r>
          </w:p>
        </w:tc>
      </w:tr>
      <w:tr w:rsidR="00DA46C3" w:rsidRPr="006D2451" w14:paraId="00CCC03D" w14:textId="77777777" w:rsidTr="007B3A08">
        <w:trPr>
          <w:jc w:val="center"/>
        </w:trPr>
        <w:tc>
          <w:tcPr>
            <w:tcW w:w="2085" w:type="dxa"/>
            <w:vMerge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</w:tcPr>
          <w:p w14:paraId="0C9CD96A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84D63DD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BFD0381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47C4D32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6FAA4F21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</w:tcPr>
          <w:p w14:paraId="73AA8844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</w:tcPr>
          <w:p w14:paraId="703A8C77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</w:tcPr>
          <w:p w14:paraId="112BA380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</w:tcPr>
          <w:p w14:paraId="522C1920" w14:textId="77777777" w:rsidR="00DA46C3" w:rsidRPr="006D2451" w:rsidRDefault="00DA46C3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DA46C3" w:rsidRPr="00574B45" w14:paraId="7415B939" w14:textId="77777777" w:rsidTr="007B3A08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</w:tcPr>
          <w:p w14:paraId="49F78EF2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sz w:val="20"/>
                <w:szCs w:val="20"/>
              </w:rPr>
              <w:t>1: lowest neurovascular coupling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3933A8E4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27 (84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DE30301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8.3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58F6FE7A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9.4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168D623E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6.4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8FEA8C8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6C9DECB3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 (11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18E8C63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54AC6118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</w:tr>
      <w:tr w:rsidR="00DA46C3" w:rsidRPr="00574B45" w14:paraId="31FF598B" w14:textId="77777777" w:rsidTr="007B3A08">
        <w:trPr>
          <w:jc w:val="center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</w:tcPr>
          <w:p w14:paraId="006FAD68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sz w:val="20"/>
                <w:szCs w:val="20"/>
              </w:rPr>
              <w:t>2: low neurovascular coupling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575C1F42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9.4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42814D4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5 (41.7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10B3AC89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8 (56.2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57EEBAFE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2 (25.5%)</w:t>
            </w:r>
          </w:p>
        </w:tc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C887717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1A4D9EE0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 (11.1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ED4B20C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30BF3274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3.1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</w:tr>
      <w:tr w:rsidR="00DA46C3" w:rsidRPr="00574B45" w14:paraId="5AEDA8C4" w14:textId="77777777" w:rsidTr="007B3A08">
        <w:trPr>
          <w:jc w:val="center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</w:tcPr>
          <w:p w14:paraId="2C1AF553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sz w:val="20"/>
                <w:szCs w:val="20"/>
              </w:rPr>
              <w:t>3: intermediate neurovascular coupling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142441A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3.1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63B4FD9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8.3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C72E65D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9.4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EFC4FE8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29 (61.7%)</w:t>
            </w:r>
          </w:p>
        </w:tc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092541E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1 (91.7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8B1DEC3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6ABBACD7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4 (14.8%)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3CE29151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3.1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</w:tr>
      <w:tr w:rsidR="00DA46C3" w:rsidRPr="00574B45" w14:paraId="6519B89A" w14:textId="77777777" w:rsidTr="007B3A08">
        <w:trPr>
          <w:jc w:val="center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</w:tcPr>
          <w:p w14:paraId="6A7046F6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sz w:val="20"/>
                <w:szCs w:val="20"/>
              </w:rPr>
              <w:t>5: high neurovascular coupling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05F2A73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DEC6AE0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1CCD8D5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9.4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6AA74BD4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6.4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F14E5CC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FC09E85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4 (44.4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B8E453C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9 (70.4%)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C02DE60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5 (15.6%)</w:t>
            </w:r>
          </w:p>
        </w:tc>
      </w:tr>
      <w:tr w:rsidR="00DA46C3" w:rsidRPr="00574B45" w14:paraId="45639772" w14:textId="77777777" w:rsidTr="007B3A08">
        <w:trPr>
          <w:jc w:val="center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6CBE0D6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sz w:val="20"/>
                <w:szCs w:val="20"/>
              </w:rPr>
              <w:t>6: highest neurovascular coupling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67D3300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3C1A8F38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61F539B9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3.1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17B45B01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69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D14054F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 (8.3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41CA0A3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594B4722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3 (11.1%)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37F4CCDA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21 (65.6%)</w:t>
            </w:r>
          </w:p>
        </w:tc>
      </w:tr>
      <w:tr w:rsidR="00DA46C3" w:rsidRPr="00574B45" w14:paraId="513D8C1E" w14:textId="77777777" w:rsidTr="007B3A08">
        <w:trPr>
          <w:jc w:val="center"/>
        </w:trPr>
        <w:tc>
          <w:tcPr>
            <w:tcW w:w="20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8B5B87F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sz w:val="20"/>
                <w:szCs w:val="20"/>
              </w:rPr>
              <w:t xml:space="preserve">4: incoherent </w:t>
            </w:r>
          </w:p>
          <w:p w14:paraId="0E73AFF0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sz w:val="20"/>
                <w:szCs w:val="20"/>
              </w:rPr>
              <w:t>HRF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7314ED3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2.1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9A9B6D1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5 (41.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ED73250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4 (12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30B1FE5B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3777B3FD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640BCF7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3 (33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C9E1137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6D2451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6D2451">
              <w:rPr>
                <w:rFonts w:ascii="Arial" w:eastAsia="Arial" w:hAnsi="Arial" w:cs="Arial"/>
                <w:sz w:val="20"/>
                <w:szCs w:val="20"/>
              </w:rPr>
              <w:t>3.7</w:t>
            </w:r>
            <w:proofErr w:type="gramEnd"/>
            <w:r w:rsidRPr="006D2451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570761BE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4 (12.5%)</w:t>
            </w:r>
          </w:p>
        </w:tc>
      </w:tr>
      <w:tr w:rsidR="00DA46C3" w:rsidRPr="00574B45" w14:paraId="5CA2B12C" w14:textId="77777777" w:rsidTr="007B3A08">
        <w:trPr>
          <w:trHeight w:val="503"/>
          <w:jc w:val="center"/>
        </w:trPr>
        <w:tc>
          <w:tcPr>
            <w:tcW w:w="20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135296C" w14:textId="77777777" w:rsidR="00DA46C3" w:rsidRPr="006D2451" w:rsidRDefault="00DA46C3" w:rsidP="007B3A08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b/>
                <w:sz w:val="20"/>
                <w:szCs w:val="20"/>
              </w:rPr>
              <w:t>Sum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F82FBDD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32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4F0508C7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2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F2E9CAD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32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0A3D5F49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47 (100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6F7D1D1A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12 (100%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DD26762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9 (10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7BD4D485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27 (100%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vAlign w:val="center"/>
          </w:tcPr>
          <w:p w14:paraId="2EE9DBD1" w14:textId="77777777" w:rsidR="00DA46C3" w:rsidRPr="006D2451" w:rsidRDefault="00DA46C3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451">
              <w:rPr>
                <w:rFonts w:ascii="Arial" w:eastAsia="Arial" w:hAnsi="Arial" w:cs="Arial"/>
                <w:sz w:val="20"/>
                <w:szCs w:val="20"/>
              </w:rPr>
              <w:t>32 (100%)</w:t>
            </w:r>
          </w:p>
        </w:tc>
      </w:tr>
    </w:tbl>
    <w:p w14:paraId="6873D36D" w14:textId="77777777" w:rsidR="00DA46C3" w:rsidRPr="00574B45" w:rsidRDefault="00DA46C3" w:rsidP="00DA46C3">
      <w:pPr>
        <w:rPr>
          <w:rFonts w:cstheme="minorHAnsi"/>
        </w:rPr>
      </w:pPr>
    </w:p>
    <w:p w14:paraId="3E82F2C3" w14:textId="77777777" w:rsidR="00DA46C3" w:rsidRPr="00574B45" w:rsidRDefault="00DA46C3" w:rsidP="00DA46C3">
      <w:pPr>
        <w:rPr>
          <w:rFonts w:cstheme="minorHAnsi"/>
        </w:rPr>
      </w:pPr>
    </w:p>
    <w:p w14:paraId="66C510DC" w14:textId="77777777" w:rsidR="00F93BB5" w:rsidRDefault="00F93BB5" w:rsidP="00F93BB5">
      <w:pPr>
        <w:rPr>
          <w:rFonts w:cstheme="minorHAnsi"/>
        </w:rPr>
      </w:pPr>
    </w:p>
    <w:p w14:paraId="3124A715" w14:textId="77777777" w:rsidR="00F93BB5" w:rsidRDefault="00F93BB5" w:rsidP="00F93BB5">
      <w:pPr>
        <w:rPr>
          <w:rFonts w:cstheme="minorHAnsi"/>
        </w:rPr>
      </w:pPr>
    </w:p>
    <w:p w14:paraId="662A9E54" w14:textId="77777777" w:rsidR="00F93BB5" w:rsidRDefault="00F93BB5" w:rsidP="00F93BB5">
      <w:pPr>
        <w:rPr>
          <w:rFonts w:cstheme="minorHAnsi"/>
        </w:rPr>
      </w:pPr>
    </w:p>
    <w:p w14:paraId="0C08E438" w14:textId="77777777" w:rsidR="00F93BB5" w:rsidRDefault="00F93BB5" w:rsidP="00F93BB5">
      <w:pPr>
        <w:rPr>
          <w:rFonts w:cstheme="minorHAnsi"/>
        </w:rPr>
      </w:pPr>
    </w:p>
    <w:p w14:paraId="669EE0FB" w14:textId="77777777" w:rsidR="00BF0448" w:rsidRPr="00F93BB5" w:rsidRDefault="00BF0448" w:rsidP="00F93BB5">
      <w:pPr>
        <w:rPr>
          <w:lang w:val="it-IT"/>
        </w:rPr>
      </w:pPr>
    </w:p>
    <w:sectPr w:rsidR="00BF0448" w:rsidRPr="00F93BB5" w:rsidSect="00721438">
      <w:footerReference w:type="even" r:id="rId11"/>
      <w:footerReference w:type="default" r:id="rId12"/>
      <w:pgSz w:w="16838" w:h="11906" w:orient="landscape"/>
      <w:pgMar w:top="1134" w:right="1418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DA54A" w14:textId="77777777" w:rsidR="009437A3" w:rsidRDefault="009437A3" w:rsidP="00CC42D5">
      <w:r>
        <w:separator/>
      </w:r>
    </w:p>
  </w:endnote>
  <w:endnote w:type="continuationSeparator" w:id="0">
    <w:p w14:paraId="2016FE50" w14:textId="77777777" w:rsidR="009437A3" w:rsidRDefault="009437A3" w:rsidP="00CC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46286882"/>
      <w:docPartObj>
        <w:docPartGallery w:val="Page Numbers (Bottom of Page)"/>
        <w:docPartUnique/>
      </w:docPartObj>
    </w:sdtPr>
    <w:sdtContent>
      <w:p w14:paraId="278A0558" w14:textId="7AA78428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4003E" w14:textId="77777777" w:rsidR="00CC42D5" w:rsidRDefault="00CC42D5" w:rsidP="00CC42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6189886"/>
      <w:docPartObj>
        <w:docPartGallery w:val="Page Numbers (Bottom of Page)"/>
        <w:docPartUnique/>
      </w:docPartObj>
    </w:sdtPr>
    <w:sdtContent>
      <w:p w14:paraId="0A7C4E9F" w14:textId="14FDE67A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02F4F6" w14:textId="77777777" w:rsidR="00CC42D5" w:rsidRDefault="00CC42D5" w:rsidP="00CC4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E78779" w14:textId="77777777" w:rsidR="009437A3" w:rsidRDefault="009437A3" w:rsidP="00CC42D5">
      <w:r>
        <w:separator/>
      </w:r>
    </w:p>
  </w:footnote>
  <w:footnote w:type="continuationSeparator" w:id="0">
    <w:p w14:paraId="1B8FCCDF" w14:textId="77777777" w:rsidR="009437A3" w:rsidRDefault="009437A3" w:rsidP="00CC4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14479"/>
    <w:multiLevelType w:val="multilevel"/>
    <w:tmpl w:val="155CD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587FB9"/>
    <w:multiLevelType w:val="hybridMultilevel"/>
    <w:tmpl w:val="55D43E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4166B"/>
    <w:multiLevelType w:val="hybridMultilevel"/>
    <w:tmpl w:val="948A0252"/>
    <w:lvl w:ilvl="0" w:tplc="0809000F">
      <w:start w:val="1"/>
      <w:numFmt w:val="decimal"/>
      <w:lvlText w:val="%1."/>
      <w:lvlJc w:val="left"/>
      <w:pPr>
        <w:ind w:left="48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59767">
    <w:abstractNumId w:val="1"/>
  </w:num>
  <w:num w:numId="2" w16cid:durableId="73280789">
    <w:abstractNumId w:val="2"/>
  </w:num>
  <w:num w:numId="3" w16cid:durableId="85067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A8"/>
    <w:rsid w:val="000211B7"/>
    <w:rsid w:val="0002627F"/>
    <w:rsid w:val="00030DAA"/>
    <w:rsid w:val="00037F61"/>
    <w:rsid w:val="0005545C"/>
    <w:rsid w:val="0006169E"/>
    <w:rsid w:val="000641DA"/>
    <w:rsid w:val="00081259"/>
    <w:rsid w:val="00096FA0"/>
    <w:rsid w:val="000A097E"/>
    <w:rsid w:val="000B067C"/>
    <w:rsid w:val="000D00B4"/>
    <w:rsid w:val="000E06F6"/>
    <w:rsid w:val="000F0B9B"/>
    <w:rsid w:val="000F48F2"/>
    <w:rsid w:val="00104267"/>
    <w:rsid w:val="0011004D"/>
    <w:rsid w:val="0012247A"/>
    <w:rsid w:val="0012414D"/>
    <w:rsid w:val="00180101"/>
    <w:rsid w:val="001849BB"/>
    <w:rsid w:val="00186BD5"/>
    <w:rsid w:val="001A6C22"/>
    <w:rsid w:val="001B14EF"/>
    <w:rsid w:val="001C322D"/>
    <w:rsid w:val="001D7D6E"/>
    <w:rsid w:val="001E1C2E"/>
    <w:rsid w:val="001E49CF"/>
    <w:rsid w:val="001E5CB1"/>
    <w:rsid w:val="00207D72"/>
    <w:rsid w:val="00212494"/>
    <w:rsid w:val="00225678"/>
    <w:rsid w:val="00226962"/>
    <w:rsid w:val="00247C03"/>
    <w:rsid w:val="00252007"/>
    <w:rsid w:val="00275F65"/>
    <w:rsid w:val="002977D7"/>
    <w:rsid w:val="002A3EC8"/>
    <w:rsid w:val="002C5308"/>
    <w:rsid w:val="002D3541"/>
    <w:rsid w:val="002D7C81"/>
    <w:rsid w:val="002E592C"/>
    <w:rsid w:val="002F7DA3"/>
    <w:rsid w:val="003055A7"/>
    <w:rsid w:val="003108EA"/>
    <w:rsid w:val="00333E90"/>
    <w:rsid w:val="0035468C"/>
    <w:rsid w:val="00357AED"/>
    <w:rsid w:val="003668CB"/>
    <w:rsid w:val="003855E6"/>
    <w:rsid w:val="003A6FA2"/>
    <w:rsid w:val="003C137D"/>
    <w:rsid w:val="003D53B9"/>
    <w:rsid w:val="003E5947"/>
    <w:rsid w:val="00470B25"/>
    <w:rsid w:val="004725FA"/>
    <w:rsid w:val="00496A7E"/>
    <w:rsid w:val="00496C8B"/>
    <w:rsid w:val="004A2FCB"/>
    <w:rsid w:val="004A6BD7"/>
    <w:rsid w:val="004A6D50"/>
    <w:rsid w:val="004B4D59"/>
    <w:rsid w:val="004D4B28"/>
    <w:rsid w:val="004E45C5"/>
    <w:rsid w:val="004F7588"/>
    <w:rsid w:val="00507A46"/>
    <w:rsid w:val="005109E0"/>
    <w:rsid w:val="00517AC2"/>
    <w:rsid w:val="00542B7A"/>
    <w:rsid w:val="00557FE5"/>
    <w:rsid w:val="00562138"/>
    <w:rsid w:val="0057272F"/>
    <w:rsid w:val="00574B45"/>
    <w:rsid w:val="005905E0"/>
    <w:rsid w:val="00591416"/>
    <w:rsid w:val="005B18B3"/>
    <w:rsid w:val="005B52CA"/>
    <w:rsid w:val="005D598A"/>
    <w:rsid w:val="006039EC"/>
    <w:rsid w:val="00616415"/>
    <w:rsid w:val="00620F1D"/>
    <w:rsid w:val="0062341A"/>
    <w:rsid w:val="006319E0"/>
    <w:rsid w:val="00644F72"/>
    <w:rsid w:val="0064597D"/>
    <w:rsid w:val="006468A0"/>
    <w:rsid w:val="0066334C"/>
    <w:rsid w:val="0068402C"/>
    <w:rsid w:val="00692AA8"/>
    <w:rsid w:val="006A4660"/>
    <w:rsid w:val="006A69A0"/>
    <w:rsid w:val="006A6B58"/>
    <w:rsid w:val="006C478B"/>
    <w:rsid w:val="006F0A92"/>
    <w:rsid w:val="00700A70"/>
    <w:rsid w:val="00720589"/>
    <w:rsid w:val="00721438"/>
    <w:rsid w:val="00721F60"/>
    <w:rsid w:val="00723046"/>
    <w:rsid w:val="00730EDB"/>
    <w:rsid w:val="007404F5"/>
    <w:rsid w:val="00742178"/>
    <w:rsid w:val="007474E4"/>
    <w:rsid w:val="00751520"/>
    <w:rsid w:val="0075581B"/>
    <w:rsid w:val="00760DC2"/>
    <w:rsid w:val="007708FD"/>
    <w:rsid w:val="00782FAD"/>
    <w:rsid w:val="00791EF6"/>
    <w:rsid w:val="007B66DD"/>
    <w:rsid w:val="007C6D1F"/>
    <w:rsid w:val="007D2513"/>
    <w:rsid w:val="007E5CB7"/>
    <w:rsid w:val="007E730B"/>
    <w:rsid w:val="007F163E"/>
    <w:rsid w:val="00834B35"/>
    <w:rsid w:val="008537F2"/>
    <w:rsid w:val="008544B1"/>
    <w:rsid w:val="00854F3D"/>
    <w:rsid w:val="0087550C"/>
    <w:rsid w:val="00877373"/>
    <w:rsid w:val="00884FA0"/>
    <w:rsid w:val="008F08F0"/>
    <w:rsid w:val="008F6855"/>
    <w:rsid w:val="009206D9"/>
    <w:rsid w:val="00926E4C"/>
    <w:rsid w:val="009275F9"/>
    <w:rsid w:val="009328BE"/>
    <w:rsid w:val="00934DC0"/>
    <w:rsid w:val="009437A3"/>
    <w:rsid w:val="00953763"/>
    <w:rsid w:val="00962B27"/>
    <w:rsid w:val="00993DA2"/>
    <w:rsid w:val="009F44B3"/>
    <w:rsid w:val="00A00275"/>
    <w:rsid w:val="00A26DAE"/>
    <w:rsid w:val="00A456AE"/>
    <w:rsid w:val="00A47875"/>
    <w:rsid w:val="00A56D07"/>
    <w:rsid w:val="00A83150"/>
    <w:rsid w:val="00A94E99"/>
    <w:rsid w:val="00AA0198"/>
    <w:rsid w:val="00AC1A51"/>
    <w:rsid w:val="00AC20A2"/>
    <w:rsid w:val="00AC2F0C"/>
    <w:rsid w:val="00AC60D9"/>
    <w:rsid w:val="00AC6C77"/>
    <w:rsid w:val="00AD600D"/>
    <w:rsid w:val="00B37784"/>
    <w:rsid w:val="00B4094C"/>
    <w:rsid w:val="00B56DE1"/>
    <w:rsid w:val="00B94F3E"/>
    <w:rsid w:val="00BA1684"/>
    <w:rsid w:val="00BC7D0B"/>
    <w:rsid w:val="00BD0BAC"/>
    <w:rsid w:val="00BD53B9"/>
    <w:rsid w:val="00BE0A74"/>
    <w:rsid w:val="00BF0448"/>
    <w:rsid w:val="00C05BBE"/>
    <w:rsid w:val="00C3703B"/>
    <w:rsid w:val="00C40967"/>
    <w:rsid w:val="00C43DB5"/>
    <w:rsid w:val="00C60C8C"/>
    <w:rsid w:val="00C6483F"/>
    <w:rsid w:val="00C64D81"/>
    <w:rsid w:val="00C65EF7"/>
    <w:rsid w:val="00C8780A"/>
    <w:rsid w:val="00C94A50"/>
    <w:rsid w:val="00CA1C6A"/>
    <w:rsid w:val="00CA7980"/>
    <w:rsid w:val="00CC42D5"/>
    <w:rsid w:val="00CD2AC0"/>
    <w:rsid w:val="00CE2E0C"/>
    <w:rsid w:val="00CF06F6"/>
    <w:rsid w:val="00CF476F"/>
    <w:rsid w:val="00D11F56"/>
    <w:rsid w:val="00D31110"/>
    <w:rsid w:val="00D53D27"/>
    <w:rsid w:val="00D72F75"/>
    <w:rsid w:val="00DA46C3"/>
    <w:rsid w:val="00DC47AA"/>
    <w:rsid w:val="00DD2A47"/>
    <w:rsid w:val="00DD3C82"/>
    <w:rsid w:val="00DE3F6F"/>
    <w:rsid w:val="00DE4F42"/>
    <w:rsid w:val="00DF076D"/>
    <w:rsid w:val="00DF0DFE"/>
    <w:rsid w:val="00E138BB"/>
    <w:rsid w:val="00E21CA0"/>
    <w:rsid w:val="00E23D48"/>
    <w:rsid w:val="00E4175A"/>
    <w:rsid w:val="00E44C62"/>
    <w:rsid w:val="00E52AF1"/>
    <w:rsid w:val="00E63C5B"/>
    <w:rsid w:val="00E71D7F"/>
    <w:rsid w:val="00E7360E"/>
    <w:rsid w:val="00E87156"/>
    <w:rsid w:val="00E96FC9"/>
    <w:rsid w:val="00EC1BF6"/>
    <w:rsid w:val="00ED45E3"/>
    <w:rsid w:val="00EE20C9"/>
    <w:rsid w:val="00EE57C6"/>
    <w:rsid w:val="00EE7D0C"/>
    <w:rsid w:val="00F032A8"/>
    <w:rsid w:val="00F05893"/>
    <w:rsid w:val="00F146A5"/>
    <w:rsid w:val="00F31592"/>
    <w:rsid w:val="00F478B7"/>
    <w:rsid w:val="00F47BEA"/>
    <w:rsid w:val="00F72805"/>
    <w:rsid w:val="00F73B39"/>
    <w:rsid w:val="00F75074"/>
    <w:rsid w:val="00F84745"/>
    <w:rsid w:val="00F85940"/>
    <w:rsid w:val="00F85EBF"/>
    <w:rsid w:val="00F903FB"/>
    <w:rsid w:val="00F93BB5"/>
    <w:rsid w:val="00FA2396"/>
    <w:rsid w:val="00FA509E"/>
    <w:rsid w:val="00FF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61BA06"/>
  <w15:docId w15:val="{CB1B0CC0-AD86-B248-BD9C-9A559D17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73D81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3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30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08A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08A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308A7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520C7"/>
  </w:style>
  <w:style w:type="character" w:customStyle="1" w:styleId="FooterChar">
    <w:name w:val="Footer Char"/>
    <w:basedOn w:val="DefaultParagraphFont"/>
    <w:link w:val="Footer"/>
    <w:uiPriority w:val="99"/>
    <w:qFormat/>
    <w:rsid w:val="00C520C7"/>
  </w:style>
  <w:style w:type="character" w:customStyle="1" w:styleId="z-TopofFormChar">
    <w:name w:val="z-Top of Form Char"/>
    <w:basedOn w:val="DefaultParagraphFont"/>
    <w:link w:val="z-Top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cf01">
    <w:name w:val="cf01"/>
    <w:basedOn w:val="DefaultParagraphFont"/>
    <w:qFormat/>
    <w:rsid w:val="009242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73D81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styleId="Hyperlink">
    <w:name w:val="Hyperlink"/>
    <w:rPr>
      <w:color w:val="000080"/>
      <w:u w:val="single"/>
    </w:rPr>
  </w:style>
  <w:style w:type="character" w:styleId="LineNumber">
    <w:name w:val="line number"/>
  </w:style>
  <w:style w:type="character" w:styleId="FollowedHyperlink">
    <w:name w:val="FollowedHyperlink"/>
    <w:rPr>
      <w:color w:val="80000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1403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FB77F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308A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0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308A7"/>
    <w:rPr>
      <w:b/>
      <w:bCs/>
    </w:rPr>
  </w:style>
  <w:style w:type="paragraph" w:styleId="Revision">
    <w:name w:val="Revision"/>
    <w:uiPriority w:val="99"/>
    <w:semiHidden/>
    <w:qFormat/>
    <w:rsid w:val="006E70FD"/>
  </w:style>
  <w:style w:type="paragraph" w:customStyle="1" w:styleId="Intestazioneepidipagina">
    <w:name w:val="Intestazione e piè di pagina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ListParagraph">
    <w:name w:val="List Paragraph"/>
    <w:basedOn w:val="Normal"/>
    <w:uiPriority w:val="34"/>
    <w:qFormat/>
    <w:rsid w:val="00DA0B6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724429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z-TopofForm">
    <w:name w:val="HTML Top of Form"/>
    <w:basedOn w:val="Normal"/>
    <w:next w:val="Normal"/>
    <w:link w:val="z-TopofFormChar"/>
    <w:uiPriority w:val="99"/>
    <w:semiHidden/>
    <w:unhideWhenUsed/>
    <w:qFormat/>
    <w:rsid w:val="00724429"/>
    <w:pPr>
      <w:pBdr>
        <w:bottom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uiPriority w:val="99"/>
    <w:semiHidden/>
    <w:unhideWhenUsed/>
    <w:qFormat/>
    <w:rsid w:val="00724429"/>
    <w:pPr>
      <w:pBdr>
        <w:top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lmttranslationsastextitem">
    <w:name w:val="lmt__translations_as_text__item"/>
    <w:basedOn w:val="Normal"/>
    <w:qFormat/>
    <w:rsid w:val="009E0B05"/>
    <w:pPr>
      <w:suppressAutoHyphens w:val="0"/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E0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C42D5"/>
  </w:style>
  <w:style w:type="character" w:customStyle="1" w:styleId="Heading5Char">
    <w:name w:val="Heading 5 Char"/>
    <w:basedOn w:val="DefaultParagraphFont"/>
    <w:link w:val="Heading5"/>
    <w:uiPriority w:val="9"/>
    <w:semiHidden/>
    <w:rsid w:val="00644F72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644F72"/>
    <w:rPr>
      <w:i/>
      <w:iCs/>
    </w:rPr>
  </w:style>
  <w:style w:type="character" w:styleId="Strong">
    <w:name w:val="Strong"/>
    <w:basedOn w:val="DefaultParagraphFont"/>
    <w:uiPriority w:val="22"/>
    <w:qFormat/>
    <w:rsid w:val="00644F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65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F3AF024BB8C54B9D476AC0CC22F269" ma:contentTypeVersion="16" ma:contentTypeDescription="Creare un nuovo documento." ma:contentTypeScope="" ma:versionID="18b84cbf4ab91ae5ebe814aa360c2f70">
  <xsd:schema xmlns:xsd="http://www.w3.org/2001/XMLSchema" xmlns:xs="http://www.w3.org/2001/XMLSchema" xmlns:p="http://schemas.microsoft.com/office/2006/metadata/properties" xmlns:ns3="31bfb4d8-740a-4bd4-8d2a-223a8f0584e3" xmlns:ns4="467a0ed1-ce57-490c-8ec0-02492aaffc66" targetNamespace="http://schemas.microsoft.com/office/2006/metadata/properties" ma:root="true" ma:fieldsID="3392da323d2533f9da117ba47568d531" ns3:_="" ns4:_="">
    <xsd:import namespace="31bfb4d8-740a-4bd4-8d2a-223a8f0584e3"/>
    <xsd:import namespace="467a0ed1-ce57-490c-8ec0-02492aaffc6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fb4d8-740a-4bd4-8d2a-223a8f0584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a0ed1-ce57-490c-8ec0-02492aaff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7a0ed1-ce57-490c-8ec0-02492aaffc66" xsi:nil="true"/>
  </documentManagement>
</p:properties>
</file>

<file path=customXml/itemProps1.xml><?xml version="1.0" encoding="utf-8"?>
<ds:datastoreItem xmlns:ds="http://schemas.openxmlformats.org/officeDocument/2006/customXml" ds:itemID="{E20EB97B-A711-4EC4-A024-4D325B4305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FD8CDE-0FB7-4419-B816-A159DF5A3E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fb4d8-740a-4bd4-8d2a-223a8f0584e3"/>
    <ds:schemaRef ds:uri="467a0ed1-ce57-490c-8ec0-02492aaff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A19CEC-C064-401B-83D7-8302BB4902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848B21F-4663-455B-BD86-EE168D8FEA33}">
  <ds:schemaRefs>
    <ds:schemaRef ds:uri="http://schemas.microsoft.com/office/2006/metadata/properties"/>
    <ds:schemaRef ds:uri="http://schemas.microsoft.com/office/infopath/2007/PartnerControls"/>
    <ds:schemaRef ds:uri="467a0ed1-ce57-490c-8ec0-02492aaffc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e</dc:creator>
  <dc:description/>
  <cp:lastModifiedBy>Giuseppe Marano</cp:lastModifiedBy>
  <cp:revision>131</cp:revision>
  <dcterms:created xsi:type="dcterms:W3CDTF">2023-10-30T13:17:00Z</dcterms:created>
  <dcterms:modified xsi:type="dcterms:W3CDTF">2024-11-05T15:14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d496bc335e73c77621ca45a3353898074a55b0c9398508475f26a5db49758</vt:lpwstr>
  </property>
  <property fmtid="{D5CDD505-2E9C-101B-9397-08002B2CF9AE}" pid="3" name="ContentTypeId">
    <vt:lpwstr>0x0101002AF3AF024BB8C54B9D476AC0CC22F269</vt:lpwstr>
  </property>
</Properties>
</file>